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Classification accuracy of 49 clusters using top 5/20 motifs in each cluster. </w:t>
      </w:r>
    </w:p>
    <w:p>
      <w:pPr>
        <w:pStyle w:val="Normal"/>
        <w:rPr/>
      </w:pPr>
      <w:r>
        <w:rPr/>
      </w:r>
    </w:p>
    <w:tbl>
      <w:tblPr>
        <w:tblW w:w="865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080"/>
        <w:gridCol w:w="1537"/>
        <w:gridCol w:w="1235"/>
        <w:gridCol w:w="1236"/>
        <w:gridCol w:w="1236"/>
        <w:gridCol w:w="1236"/>
      </w:tblGrid>
      <w:tr>
        <w:trPr>
          <w:trHeight w:val="255" w:hRule="atLeast"/>
        </w:trPr>
        <w:tc>
          <w:tcPr>
            <w:tcW w:w="10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ion Pattern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Genes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ction</w:t>
            </w:r>
          </w:p>
        </w:tc>
        <w:tc>
          <w:tcPr>
            <w:tcW w:w="2472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Genes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ction</w:t>
            </w:r>
          </w:p>
        </w:tc>
      </w:tr>
      <w:tr>
        <w:trPr>
          <w:trHeight w:val="255" w:hRule="atLeast"/>
        </w:trPr>
        <w:tc>
          <w:tcPr>
            <w:tcW w:w="10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Training Sets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ctly Predicte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/20 motifs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ctly Predicted (5/20 motifs)</w:t>
            </w:r>
          </w:p>
        </w:tc>
        <w:tc>
          <w:tcPr>
            <w:tcW w:w="12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Test Sets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ctly Predicted (5/20 motifs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ctly Predicted (5/20 motifs)</w:t>
            </w:r>
          </w:p>
        </w:tc>
      </w:tr>
      <w:tr>
        <w:trPr>
          <w:trHeight w:val="210" w:hRule="atLeast"/>
        </w:trPr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/110</w:t>
            </w:r>
          </w:p>
        </w:tc>
        <w:tc>
          <w:tcPr>
            <w:tcW w:w="1235" w:type="dxa"/>
            <w:tcBorders>
              <w:top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/0.89</w:t>
            </w:r>
          </w:p>
        </w:tc>
        <w:tc>
          <w:tcPr>
            <w:tcW w:w="1236" w:type="dxa"/>
            <w:tcBorders>
              <w:top w:val="sing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/109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/0.88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/79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/0.70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/7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/0.65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/85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/0.79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/8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/0.75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/97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/0.92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/9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/0.93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/66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/0.79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6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/0.79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/71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/0.85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/7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/0.85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/70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/0.85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6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/0.82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/59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/0.74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5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/0.73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/57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/0.75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/5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/0.68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54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/0.79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/5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/0.79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/56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/0.76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/5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/0.74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/58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/0.87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/5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/0.85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/57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/0.83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/5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/0.78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/53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/0.77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/5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/0.83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/56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/0.88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/5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/0.86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/57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/0.85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/5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/0.88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/57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/0.89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/5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/0.88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/51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/0.89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/5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/0.93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/48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/0.83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/4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/0.83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/46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/0.82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/4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/0.82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/42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/0.76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/4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/0.73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/36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/0.68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/3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/0.64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/35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/0.65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/3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/0.69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/45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/0.88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/4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/0.84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/35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/0.70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/3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/0.62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/48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/0.91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/4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/0.89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/40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/0.75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/4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/0.77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/39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/0.75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/3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/0.71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/43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/0.88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/4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/0.94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/44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/0.90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/4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/0.88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/32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/0.67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/3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/0.65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/34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/0.81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/3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/0.79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/30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/0.77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/3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/0.77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/16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/0.40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/1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/0.43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/34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/0.87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/3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/0.82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/28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/0.76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/2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/0.76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/27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/0.87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/2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/0.84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/29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/0.94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/2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/0.90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24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/0.75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2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/0.78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/26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/0.90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/2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/0.83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/21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/0.78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2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/0.74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0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/0.00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/0.00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16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/0.89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/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/0.78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17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/0.94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1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/0.94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14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/0.78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1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/0.72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15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/1.00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/0.93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/13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/0.81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/1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/0.81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8</w:t>
            </w:r>
          </w:p>
        </w:tc>
        <w:tc>
          <w:tcPr>
            <w:tcW w:w="1235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/1.00</w:t>
            </w:r>
          </w:p>
        </w:tc>
        <w:tc>
          <w:tcPr>
            <w:tcW w:w="1236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/1.00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9</w:t>
            </w:r>
          </w:p>
        </w:tc>
        <w:tc>
          <w:tcPr>
            <w:tcW w:w="1235" w:type="dxa"/>
            <w:tcBorders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/0.82</w:t>
            </w:r>
          </w:p>
        </w:tc>
        <w:tc>
          <w:tcPr>
            <w:tcW w:w="1236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9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/0.82</w:t>
            </w:r>
          </w:p>
        </w:tc>
      </w:tr>
      <w:tr>
        <w:trPr>
          <w:trHeight w:val="21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7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9/2087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/0.81</w:t>
            </w:r>
          </w:p>
        </w:tc>
        <w:tc>
          <w:tcPr>
            <w:tcW w:w="123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7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8/2050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/0.79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800" w:right="1800" w:gutter="0" w:header="0" w:top="108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7T14:58:00Z</dcterms:created>
  <dc:creator>Yuan Yuan</dc:creator>
  <dc:description/>
  <cp:keywords/>
  <dc:language>en-US</dc:language>
  <cp:lastModifiedBy>Yuan Yuan</cp:lastModifiedBy>
  <dcterms:modified xsi:type="dcterms:W3CDTF">2007-09-07T15:54:00Z</dcterms:modified>
  <cp:revision>25</cp:revision>
  <dc:subject/>
  <dc:title>Expression Pattern</dc:title>
</cp:coreProperties>
</file>